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13"/>
        <w:ind w:left="102"/>
      </w:pPr>
      <w:bookmarkStart w:name="Foliennummer 1" w:id="1"/>
      <w:bookmarkEnd w:id="1"/>
      <w:r>
        <w:rPr/>
      </w:r>
      <w:r>
        <w:rPr/>
        <w:t>Well</w:t>
      </w:r>
      <w:r>
        <w:rPr>
          <w:spacing w:val="-6"/>
        </w:rPr>
        <w:t> </w:t>
      </w:r>
      <w:r>
        <w:rPr/>
        <w:t>from</w:t>
      </w:r>
      <w:r>
        <w:rPr>
          <w:spacing w:val="-7"/>
        </w:rPr>
        <w:t> </w:t>
      </w:r>
      <w:r>
        <w:rPr/>
        <w:t>96</w:t>
      </w:r>
      <w:r>
        <w:rPr>
          <w:spacing w:val="-7"/>
        </w:rPr>
        <w:t> </w:t>
      </w:r>
      <w:r>
        <w:rPr/>
        <w:t>well</w:t>
      </w:r>
      <w:r>
        <w:rPr>
          <w:spacing w:val="-5"/>
        </w:rPr>
        <w:t> </w:t>
      </w:r>
      <w:r>
        <w:rPr>
          <w:spacing w:val="-4"/>
        </w:rPr>
        <w:t>plate</w:t>
      </w:r>
    </w:p>
    <w:p>
      <w:pPr>
        <w:pStyle w:val="BodyText"/>
      </w:pPr>
    </w:p>
    <w:p>
      <w:pPr>
        <w:pStyle w:val="BodyText"/>
        <w:spacing w:before="226"/>
      </w:pPr>
    </w:p>
    <w:p>
      <w:pPr>
        <w:pStyle w:val="BodyText"/>
        <w:ind w:left="4427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0176">
                <wp:simplePos x="0" y="0"/>
                <wp:positionH relativeFrom="page">
                  <wp:posOffset>399034</wp:posOffset>
                </wp:positionH>
                <wp:positionV relativeFrom="paragraph">
                  <wp:posOffset>-598017</wp:posOffset>
                </wp:positionV>
                <wp:extent cx="2157095" cy="2157095"/>
                <wp:effectExtent l="0" t="0" r="0" b="0"/>
                <wp:wrapNone/>
                <wp:docPr id="1" name="Group 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" name="Group 1"/>
                      <wpg:cNvGrpSpPr/>
                      <wpg:grpSpPr>
                        <a:xfrm>
                          <a:off x="0" y="0"/>
                          <a:ext cx="2157095" cy="2157095"/>
                          <a:chExt cx="2157095" cy="2157095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6350" y="6350"/>
                            <a:ext cx="2144395" cy="21443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44395" h="2144395">
                                <a:moveTo>
                                  <a:pt x="0" y="1072133"/>
                                </a:moveTo>
                                <a:lnTo>
                                  <a:pt x="1044" y="1024376"/>
                                </a:lnTo>
                                <a:lnTo>
                                  <a:pt x="4149" y="977154"/>
                                </a:lnTo>
                                <a:lnTo>
                                  <a:pt x="9270" y="930510"/>
                                </a:lnTo>
                                <a:lnTo>
                                  <a:pt x="16365" y="884489"/>
                                </a:lnTo>
                                <a:lnTo>
                                  <a:pt x="25389" y="839133"/>
                                </a:lnTo>
                                <a:lnTo>
                                  <a:pt x="36298" y="794486"/>
                                </a:lnTo>
                                <a:lnTo>
                                  <a:pt x="49051" y="750593"/>
                                </a:lnTo>
                                <a:lnTo>
                                  <a:pt x="63601" y="707495"/>
                                </a:lnTo>
                                <a:lnTo>
                                  <a:pt x="79907" y="665238"/>
                                </a:lnTo>
                                <a:lnTo>
                                  <a:pt x="97925" y="623864"/>
                                </a:lnTo>
                                <a:lnTo>
                                  <a:pt x="117610" y="583418"/>
                                </a:lnTo>
                                <a:lnTo>
                                  <a:pt x="138920" y="543942"/>
                                </a:lnTo>
                                <a:lnTo>
                                  <a:pt x="161811" y="505480"/>
                                </a:lnTo>
                                <a:lnTo>
                                  <a:pt x="186239" y="468076"/>
                                </a:lnTo>
                                <a:lnTo>
                                  <a:pt x="212160" y="431774"/>
                                </a:lnTo>
                                <a:lnTo>
                                  <a:pt x="239532" y="396617"/>
                                </a:lnTo>
                                <a:lnTo>
                                  <a:pt x="268310" y="362648"/>
                                </a:lnTo>
                                <a:lnTo>
                                  <a:pt x="298452" y="329912"/>
                                </a:lnTo>
                                <a:lnTo>
                                  <a:pt x="329912" y="298452"/>
                                </a:lnTo>
                                <a:lnTo>
                                  <a:pt x="362648" y="268310"/>
                                </a:lnTo>
                                <a:lnTo>
                                  <a:pt x="396617" y="239532"/>
                                </a:lnTo>
                                <a:lnTo>
                                  <a:pt x="431774" y="212160"/>
                                </a:lnTo>
                                <a:lnTo>
                                  <a:pt x="468076" y="186239"/>
                                </a:lnTo>
                                <a:lnTo>
                                  <a:pt x="505480" y="161811"/>
                                </a:lnTo>
                                <a:lnTo>
                                  <a:pt x="543942" y="138920"/>
                                </a:lnTo>
                                <a:lnTo>
                                  <a:pt x="583418" y="117610"/>
                                </a:lnTo>
                                <a:lnTo>
                                  <a:pt x="623864" y="97925"/>
                                </a:lnTo>
                                <a:lnTo>
                                  <a:pt x="665238" y="79907"/>
                                </a:lnTo>
                                <a:lnTo>
                                  <a:pt x="707495" y="63601"/>
                                </a:lnTo>
                                <a:lnTo>
                                  <a:pt x="750593" y="49051"/>
                                </a:lnTo>
                                <a:lnTo>
                                  <a:pt x="794486" y="36298"/>
                                </a:lnTo>
                                <a:lnTo>
                                  <a:pt x="839133" y="25389"/>
                                </a:lnTo>
                                <a:lnTo>
                                  <a:pt x="884489" y="16365"/>
                                </a:lnTo>
                                <a:lnTo>
                                  <a:pt x="930510" y="9270"/>
                                </a:lnTo>
                                <a:lnTo>
                                  <a:pt x="977154" y="4149"/>
                                </a:lnTo>
                                <a:lnTo>
                                  <a:pt x="1024376" y="1044"/>
                                </a:lnTo>
                                <a:lnTo>
                                  <a:pt x="1072134" y="0"/>
                                </a:lnTo>
                                <a:lnTo>
                                  <a:pt x="1119891" y="1044"/>
                                </a:lnTo>
                                <a:lnTo>
                                  <a:pt x="1167113" y="4149"/>
                                </a:lnTo>
                                <a:lnTo>
                                  <a:pt x="1213757" y="9270"/>
                                </a:lnTo>
                                <a:lnTo>
                                  <a:pt x="1259778" y="16365"/>
                                </a:lnTo>
                                <a:lnTo>
                                  <a:pt x="1305134" y="25389"/>
                                </a:lnTo>
                                <a:lnTo>
                                  <a:pt x="1349781" y="36298"/>
                                </a:lnTo>
                                <a:lnTo>
                                  <a:pt x="1393674" y="49051"/>
                                </a:lnTo>
                                <a:lnTo>
                                  <a:pt x="1436772" y="63601"/>
                                </a:lnTo>
                                <a:lnTo>
                                  <a:pt x="1479029" y="79907"/>
                                </a:lnTo>
                                <a:lnTo>
                                  <a:pt x="1520403" y="97925"/>
                                </a:lnTo>
                                <a:lnTo>
                                  <a:pt x="1560849" y="117610"/>
                                </a:lnTo>
                                <a:lnTo>
                                  <a:pt x="1600325" y="138920"/>
                                </a:lnTo>
                                <a:lnTo>
                                  <a:pt x="1638787" y="161811"/>
                                </a:lnTo>
                                <a:lnTo>
                                  <a:pt x="1676191" y="186239"/>
                                </a:lnTo>
                                <a:lnTo>
                                  <a:pt x="1712493" y="212160"/>
                                </a:lnTo>
                                <a:lnTo>
                                  <a:pt x="1747650" y="239532"/>
                                </a:lnTo>
                                <a:lnTo>
                                  <a:pt x="1781619" y="268310"/>
                                </a:lnTo>
                                <a:lnTo>
                                  <a:pt x="1814355" y="298452"/>
                                </a:lnTo>
                                <a:lnTo>
                                  <a:pt x="1845815" y="329912"/>
                                </a:lnTo>
                                <a:lnTo>
                                  <a:pt x="1875957" y="362648"/>
                                </a:lnTo>
                                <a:lnTo>
                                  <a:pt x="1904735" y="396617"/>
                                </a:lnTo>
                                <a:lnTo>
                                  <a:pt x="1932107" y="431774"/>
                                </a:lnTo>
                                <a:lnTo>
                                  <a:pt x="1958028" y="468076"/>
                                </a:lnTo>
                                <a:lnTo>
                                  <a:pt x="1982456" y="505480"/>
                                </a:lnTo>
                                <a:lnTo>
                                  <a:pt x="2005347" y="543942"/>
                                </a:lnTo>
                                <a:lnTo>
                                  <a:pt x="2026657" y="583418"/>
                                </a:lnTo>
                                <a:lnTo>
                                  <a:pt x="2046342" y="623864"/>
                                </a:lnTo>
                                <a:lnTo>
                                  <a:pt x="2064360" y="665238"/>
                                </a:lnTo>
                                <a:lnTo>
                                  <a:pt x="2080666" y="707495"/>
                                </a:lnTo>
                                <a:lnTo>
                                  <a:pt x="2095216" y="750593"/>
                                </a:lnTo>
                                <a:lnTo>
                                  <a:pt x="2107969" y="794486"/>
                                </a:lnTo>
                                <a:lnTo>
                                  <a:pt x="2118878" y="839133"/>
                                </a:lnTo>
                                <a:lnTo>
                                  <a:pt x="2127902" y="884489"/>
                                </a:lnTo>
                                <a:lnTo>
                                  <a:pt x="2134997" y="930510"/>
                                </a:lnTo>
                                <a:lnTo>
                                  <a:pt x="2140118" y="977154"/>
                                </a:lnTo>
                                <a:lnTo>
                                  <a:pt x="2143223" y="1024376"/>
                                </a:lnTo>
                                <a:lnTo>
                                  <a:pt x="2144268" y="1072133"/>
                                </a:lnTo>
                                <a:lnTo>
                                  <a:pt x="2143223" y="1119891"/>
                                </a:lnTo>
                                <a:lnTo>
                                  <a:pt x="2140118" y="1167113"/>
                                </a:lnTo>
                                <a:lnTo>
                                  <a:pt x="2134997" y="1213757"/>
                                </a:lnTo>
                                <a:lnTo>
                                  <a:pt x="2127902" y="1259778"/>
                                </a:lnTo>
                                <a:lnTo>
                                  <a:pt x="2118878" y="1305134"/>
                                </a:lnTo>
                                <a:lnTo>
                                  <a:pt x="2107969" y="1349781"/>
                                </a:lnTo>
                                <a:lnTo>
                                  <a:pt x="2095216" y="1393674"/>
                                </a:lnTo>
                                <a:lnTo>
                                  <a:pt x="2080666" y="1436772"/>
                                </a:lnTo>
                                <a:lnTo>
                                  <a:pt x="2064360" y="1479029"/>
                                </a:lnTo>
                                <a:lnTo>
                                  <a:pt x="2046342" y="1520403"/>
                                </a:lnTo>
                                <a:lnTo>
                                  <a:pt x="2026657" y="1560849"/>
                                </a:lnTo>
                                <a:lnTo>
                                  <a:pt x="2005347" y="1600325"/>
                                </a:lnTo>
                                <a:lnTo>
                                  <a:pt x="1982456" y="1638787"/>
                                </a:lnTo>
                                <a:lnTo>
                                  <a:pt x="1958028" y="1676191"/>
                                </a:lnTo>
                                <a:lnTo>
                                  <a:pt x="1932107" y="1712493"/>
                                </a:lnTo>
                                <a:lnTo>
                                  <a:pt x="1904735" y="1747650"/>
                                </a:lnTo>
                                <a:lnTo>
                                  <a:pt x="1875957" y="1781619"/>
                                </a:lnTo>
                                <a:lnTo>
                                  <a:pt x="1845815" y="1814355"/>
                                </a:lnTo>
                                <a:lnTo>
                                  <a:pt x="1814355" y="1845815"/>
                                </a:lnTo>
                                <a:lnTo>
                                  <a:pt x="1781619" y="1875957"/>
                                </a:lnTo>
                                <a:lnTo>
                                  <a:pt x="1747650" y="1904735"/>
                                </a:lnTo>
                                <a:lnTo>
                                  <a:pt x="1712493" y="1932107"/>
                                </a:lnTo>
                                <a:lnTo>
                                  <a:pt x="1676191" y="1958028"/>
                                </a:lnTo>
                                <a:lnTo>
                                  <a:pt x="1638787" y="1982456"/>
                                </a:lnTo>
                                <a:lnTo>
                                  <a:pt x="1600325" y="2005347"/>
                                </a:lnTo>
                                <a:lnTo>
                                  <a:pt x="1560849" y="2026657"/>
                                </a:lnTo>
                                <a:lnTo>
                                  <a:pt x="1520403" y="2046342"/>
                                </a:lnTo>
                                <a:lnTo>
                                  <a:pt x="1479029" y="2064360"/>
                                </a:lnTo>
                                <a:lnTo>
                                  <a:pt x="1436772" y="2080666"/>
                                </a:lnTo>
                                <a:lnTo>
                                  <a:pt x="1393674" y="2095216"/>
                                </a:lnTo>
                                <a:lnTo>
                                  <a:pt x="1349781" y="2107969"/>
                                </a:lnTo>
                                <a:lnTo>
                                  <a:pt x="1305134" y="2118878"/>
                                </a:lnTo>
                                <a:lnTo>
                                  <a:pt x="1259778" y="2127902"/>
                                </a:lnTo>
                                <a:lnTo>
                                  <a:pt x="1213757" y="2134997"/>
                                </a:lnTo>
                                <a:lnTo>
                                  <a:pt x="1167113" y="2140118"/>
                                </a:lnTo>
                                <a:lnTo>
                                  <a:pt x="1119891" y="2143223"/>
                                </a:lnTo>
                                <a:lnTo>
                                  <a:pt x="1072134" y="2144267"/>
                                </a:lnTo>
                                <a:lnTo>
                                  <a:pt x="1024376" y="2143223"/>
                                </a:lnTo>
                                <a:lnTo>
                                  <a:pt x="977154" y="2140118"/>
                                </a:lnTo>
                                <a:lnTo>
                                  <a:pt x="930510" y="2134997"/>
                                </a:lnTo>
                                <a:lnTo>
                                  <a:pt x="884489" y="2127902"/>
                                </a:lnTo>
                                <a:lnTo>
                                  <a:pt x="839133" y="2118878"/>
                                </a:lnTo>
                                <a:lnTo>
                                  <a:pt x="794486" y="2107969"/>
                                </a:lnTo>
                                <a:lnTo>
                                  <a:pt x="750593" y="2095216"/>
                                </a:lnTo>
                                <a:lnTo>
                                  <a:pt x="707495" y="2080666"/>
                                </a:lnTo>
                                <a:lnTo>
                                  <a:pt x="665238" y="2064360"/>
                                </a:lnTo>
                                <a:lnTo>
                                  <a:pt x="623864" y="2046342"/>
                                </a:lnTo>
                                <a:lnTo>
                                  <a:pt x="583418" y="2026657"/>
                                </a:lnTo>
                                <a:lnTo>
                                  <a:pt x="543942" y="2005347"/>
                                </a:lnTo>
                                <a:lnTo>
                                  <a:pt x="505480" y="1982456"/>
                                </a:lnTo>
                                <a:lnTo>
                                  <a:pt x="468076" y="1958028"/>
                                </a:lnTo>
                                <a:lnTo>
                                  <a:pt x="431774" y="1932107"/>
                                </a:lnTo>
                                <a:lnTo>
                                  <a:pt x="396617" y="1904735"/>
                                </a:lnTo>
                                <a:lnTo>
                                  <a:pt x="362648" y="1875957"/>
                                </a:lnTo>
                                <a:lnTo>
                                  <a:pt x="329912" y="1845815"/>
                                </a:lnTo>
                                <a:lnTo>
                                  <a:pt x="298452" y="1814355"/>
                                </a:lnTo>
                                <a:lnTo>
                                  <a:pt x="268310" y="1781619"/>
                                </a:lnTo>
                                <a:lnTo>
                                  <a:pt x="239532" y="1747650"/>
                                </a:lnTo>
                                <a:lnTo>
                                  <a:pt x="212160" y="1712493"/>
                                </a:lnTo>
                                <a:lnTo>
                                  <a:pt x="186239" y="1676191"/>
                                </a:lnTo>
                                <a:lnTo>
                                  <a:pt x="161811" y="1638787"/>
                                </a:lnTo>
                                <a:lnTo>
                                  <a:pt x="138920" y="1600325"/>
                                </a:lnTo>
                                <a:lnTo>
                                  <a:pt x="117610" y="1560849"/>
                                </a:lnTo>
                                <a:lnTo>
                                  <a:pt x="97925" y="1520403"/>
                                </a:lnTo>
                                <a:lnTo>
                                  <a:pt x="79907" y="1479029"/>
                                </a:lnTo>
                                <a:lnTo>
                                  <a:pt x="63601" y="1436772"/>
                                </a:lnTo>
                                <a:lnTo>
                                  <a:pt x="49051" y="1393674"/>
                                </a:lnTo>
                                <a:lnTo>
                                  <a:pt x="36298" y="1349781"/>
                                </a:lnTo>
                                <a:lnTo>
                                  <a:pt x="25389" y="1305134"/>
                                </a:lnTo>
                                <a:lnTo>
                                  <a:pt x="16365" y="1259778"/>
                                </a:lnTo>
                                <a:lnTo>
                                  <a:pt x="9270" y="1213757"/>
                                </a:lnTo>
                                <a:lnTo>
                                  <a:pt x="4149" y="1167113"/>
                                </a:lnTo>
                                <a:lnTo>
                                  <a:pt x="1044" y="1119891"/>
                                </a:lnTo>
                                <a:lnTo>
                                  <a:pt x="0" y="1072133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2E5496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541273" y="425450"/>
                            <a:ext cx="186055" cy="1816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6055" h="181610">
                                <a:moveTo>
                                  <a:pt x="1859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81355"/>
                                </a:lnTo>
                                <a:lnTo>
                                  <a:pt x="185928" y="181355"/>
                                </a:lnTo>
                                <a:lnTo>
                                  <a:pt x="1859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0CECE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353822" y="163321"/>
                            <a:ext cx="1470660" cy="16764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70660" h="1676400">
                                <a:moveTo>
                                  <a:pt x="187452" y="1181100"/>
                                </a:moveTo>
                                <a:lnTo>
                                  <a:pt x="0" y="1181100"/>
                                </a:lnTo>
                                <a:lnTo>
                                  <a:pt x="0" y="1362456"/>
                                </a:lnTo>
                                <a:lnTo>
                                  <a:pt x="187452" y="1362456"/>
                                </a:lnTo>
                                <a:lnTo>
                                  <a:pt x="187452" y="1181100"/>
                                </a:lnTo>
                                <a:close/>
                              </a:path>
                              <a:path w="1470660" h="1676400">
                                <a:moveTo>
                                  <a:pt x="373380" y="772668"/>
                                </a:moveTo>
                                <a:lnTo>
                                  <a:pt x="187452" y="772668"/>
                                </a:lnTo>
                                <a:lnTo>
                                  <a:pt x="187452" y="954024"/>
                                </a:lnTo>
                                <a:lnTo>
                                  <a:pt x="373380" y="954024"/>
                                </a:lnTo>
                                <a:lnTo>
                                  <a:pt x="373380" y="772668"/>
                                </a:lnTo>
                                <a:close/>
                              </a:path>
                              <a:path w="1470660" h="1676400">
                                <a:moveTo>
                                  <a:pt x="748284" y="923544"/>
                                </a:moveTo>
                                <a:lnTo>
                                  <a:pt x="560832" y="923544"/>
                                </a:lnTo>
                                <a:lnTo>
                                  <a:pt x="560832" y="1104900"/>
                                </a:lnTo>
                                <a:lnTo>
                                  <a:pt x="748284" y="1104900"/>
                                </a:lnTo>
                                <a:lnTo>
                                  <a:pt x="748284" y="923544"/>
                                </a:lnTo>
                                <a:close/>
                              </a:path>
                              <a:path w="1470660" h="1676400">
                                <a:moveTo>
                                  <a:pt x="818388" y="1495044"/>
                                </a:moveTo>
                                <a:lnTo>
                                  <a:pt x="630936" y="1495044"/>
                                </a:lnTo>
                                <a:lnTo>
                                  <a:pt x="630936" y="1676400"/>
                                </a:lnTo>
                                <a:lnTo>
                                  <a:pt x="818388" y="1676400"/>
                                </a:lnTo>
                                <a:lnTo>
                                  <a:pt x="818388" y="1495044"/>
                                </a:lnTo>
                                <a:close/>
                              </a:path>
                              <a:path w="1470660" h="1676400">
                                <a:moveTo>
                                  <a:pt x="842772" y="0"/>
                                </a:moveTo>
                                <a:lnTo>
                                  <a:pt x="655320" y="0"/>
                                </a:lnTo>
                                <a:lnTo>
                                  <a:pt x="655320" y="181356"/>
                                </a:lnTo>
                                <a:lnTo>
                                  <a:pt x="842772" y="181356"/>
                                </a:lnTo>
                                <a:lnTo>
                                  <a:pt x="842772" y="0"/>
                                </a:lnTo>
                                <a:close/>
                              </a:path>
                              <a:path w="1470660" h="1676400">
                                <a:moveTo>
                                  <a:pt x="1139952" y="324612"/>
                                </a:moveTo>
                                <a:lnTo>
                                  <a:pt x="952500" y="324612"/>
                                </a:lnTo>
                                <a:lnTo>
                                  <a:pt x="952500" y="505968"/>
                                </a:lnTo>
                                <a:lnTo>
                                  <a:pt x="1139952" y="505968"/>
                                </a:lnTo>
                                <a:lnTo>
                                  <a:pt x="1139952" y="324612"/>
                                </a:lnTo>
                                <a:close/>
                              </a:path>
                              <a:path w="1470660" h="1676400">
                                <a:moveTo>
                                  <a:pt x="1392923" y="1178052"/>
                                </a:moveTo>
                                <a:lnTo>
                                  <a:pt x="1205484" y="1178052"/>
                                </a:lnTo>
                                <a:lnTo>
                                  <a:pt x="1205484" y="1359408"/>
                                </a:lnTo>
                                <a:lnTo>
                                  <a:pt x="1392923" y="1359408"/>
                                </a:lnTo>
                                <a:lnTo>
                                  <a:pt x="1392923" y="1178052"/>
                                </a:lnTo>
                                <a:close/>
                              </a:path>
                              <a:path w="1470660" h="1676400">
                                <a:moveTo>
                                  <a:pt x="1470647" y="716280"/>
                                </a:moveTo>
                                <a:lnTo>
                                  <a:pt x="1284732" y="716280"/>
                                </a:lnTo>
                                <a:lnTo>
                                  <a:pt x="1284732" y="897636"/>
                                </a:lnTo>
                                <a:lnTo>
                                  <a:pt x="1470647" y="897636"/>
                                </a:lnTo>
                                <a:lnTo>
                                  <a:pt x="1470647" y="71628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0CECE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1.42pt;margin-top:-47.087967pt;width:169.85pt;height:169.85pt;mso-position-horizontal-relative:page;mso-position-vertical-relative:paragraph;z-index:15730176" id="docshapegroup1" coordorigin="628,-942" coordsize="3397,3397">
                <v:shape style="position:absolute;left:638;top:-932;width:3377;height:3377" id="docshape2" coordorigin="638,-932" coordsize="3377,3377" path="m638,757l640,681,645,607,653,534,664,461,678,390,696,319,716,250,739,182,764,116,793,51,824,-13,857,-75,893,-136,932,-195,973,-252,1016,-307,1061,-361,1108,-412,1158,-462,1210,-509,1263,-555,1318,-598,1376,-638,1434,-677,1495,-713,1557,-747,1621,-778,1686,-806,1753,-832,1820,-855,1890,-875,1960,-892,2031,-906,2104,-917,2177,-925,2252,-930,2327,-932,2402,-930,2476,-925,2550,-917,2622,-906,2694,-892,2764,-875,2833,-855,2901,-832,2968,-806,3033,-778,3096,-747,3159,-713,3219,-677,3278,-638,3335,-598,3391,-555,3444,-509,3496,-462,3545,-412,3593,-361,3638,-307,3681,-252,3722,-195,3760,-136,3796,-75,3830,-13,3861,51,3889,116,3915,182,3938,250,3958,319,3975,390,3989,461,4001,534,4009,607,4014,681,4015,757,4014,832,4009,906,4001,980,3989,1052,3975,1124,3958,1194,3938,1263,3915,1331,3889,1397,3861,1463,3830,1526,3796,1588,3760,1649,3722,1708,3681,1765,3638,1820,3593,1874,3545,1925,3496,1975,3444,2023,3391,2068,3335,2111,3278,2152,3219,2190,3159,2226,3096,2260,3033,2291,2968,2319,2901,2345,2833,2368,2764,2388,2694,2405,2622,2419,2550,2430,2476,2439,2402,2443,2327,2445,2252,2443,2177,2439,2104,2430,2031,2419,1960,2405,1890,2388,1820,2368,1753,2345,1686,2319,1621,2291,1557,2260,1495,2226,1434,2190,1376,2152,1318,2111,1263,2068,1210,2023,1158,1975,1108,1925,1061,1874,1016,1820,973,1765,932,1708,893,1649,857,1588,824,1526,793,1463,764,1397,739,1331,716,1263,696,1194,678,1124,664,1052,653,980,645,906,640,832,638,757xe" filled="false" stroked="true" strokeweight="1pt" strokecolor="#2e5496">
                  <v:path arrowok="t"/>
                  <v:stroke dashstyle="solid"/>
                </v:shape>
                <v:rect style="position:absolute;left:1480;top:-272;width:293;height:286" id="docshape3" filled="true" fillcolor="#d0cece" stroked="false">
                  <v:fill type="solid"/>
                </v:rect>
                <v:shape style="position:absolute;left:1185;top:-685;width:2316;height:2640" id="docshape4" coordorigin="1186,-685" coordsize="2316,2640" path="m1481,1175l1186,1175,1186,1461,1481,1461,1481,1175xm1774,532l1481,532,1481,818,1774,818,1774,532xm2364,770l2069,770,2069,1055,2364,1055,2364,770xm2474,1670l2179,1670,2179,1955,2474,1955,2474,1670xm2513,-685l2218,-685,2218,-399,2513,-399,2513,-685xm2981,-173l2686,-173,2686,112,2981,112,2981,-173xm3379,1171l3084,1171,3084,1456,3379,1456,3379,1171xm3502,443l3209,443,3209,729,3502,729,3502,443xe" filled="true" fillcolor="#d0cece" stroked="false">
                  <v:path arrowok="t"/>
                  <v:fill typ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2224">
                <wp:simplePos x="0" y="0"/>
                <wp:positionH relativeFrom="page">
                  <wp:posOffset>1309116</wp:posOffset>
                </wp:positionH>
                <wp:positionV relativeFrom="paragraph">
                  <wp:posOffset>19456</wp:posOffset>
                </wp:positionV>
                <wp:extent cx="187960" cy="182880"/>
                <wp:effectExtent l="0" t="0" r="0" b="0"/>
                <wp:wrapNone/>
                <wp:docPr id="5" name="Graphic 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" name="Graphic 5"/>
                      <wps:cNvSpPr/>
                      <wps:spPr>
                        <a:xfrm>
                          <a:off x="0" y="0"/>
                          <a:ext cx="187960" cy="18288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7960" h="182880">
                              <a:moveTo>
                                <a:pt x="187452" y="0"/>
                              </a:moveTo>
                              <a:lnTo>
                                <a:pt x="0" y="0"/>
                              </a:lnTo>
                              <a:lnTo>
                                <a:pt x="0" y="182879"/>
                              </a:lnTo>
                              <a:lnTo>
                                <a:pt x="187452" y="182879"/>
                              </a:lnTo>
                              <a:lnTo>
                                <a:pt x="18745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0CECE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03.080002pt;margin-top:1.532031pt;width:14.76pt;height:14.4pt;mso-position-horizontal-relative:page;mso-position-vertical-relative:paragraph;z-index:15732224" id="docshape5" filled="true" fillcolor="#d0cece" stroked="false">
                <v:fill type="solid"/>
                <w10:wrap type="none"/>
              </v:rect>
            </w:pict>
          </mc:Fallback>
        </mc:AlternateContent>
      </w:r>
      <w:r>
        <w:rPr/>
        <w:t>Randomized</w:t>
      </w:r>
      <w:r>
        <w:rPr>
          <w:spacing w:val="-3"/>
        </w:rPr>
        <w:t> </w:t>
      </w:r>
      <w:r>
        <w:rPr/>
        <w:t>10-15</w:t>
      </w:r>
      <w:r>
        <w:rPr>
          <w:spacing w:val="-3"/>
        </w:rPr>
        <w:t> </w:t>
      </w:r>
      <w:r>
        <w:rPr/>
        <w:t>images</w:t>
      </w:r>
      <w:r>
        <w:rPr>
          <w:spacing w:val="-7"/>
        </w:rPr>
        <w:t> </w:t>
      </w:r>
      <w:r>
        <w:rPr/>
        <w:t>per</w:t>
      </w:r>
      <w:r>
        <w:rPr>
          <w:spacing w:val="-3"/>
        </w:rPr>
        <w:t> </w:t>
      </w:r>
      <w:r>
        <w:rPr>
          <w:spacing w:val="-4"/>
        </w:rPr>
        <w:t>well</w:t>
      </w:r>
    </w:p>
    <w:p>
      <w:pPr>
        <w:pStyle w:val="BodyText"/>
        <w:spacing w:before="3"/>
        <w:rPr>
          <w:sz w:val="13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7840">
                <wp:simplePos x="0" y="0"/>
                <wp:positionH relativeFrom="page">
                  <wp:posOffset>2624327</wp:posOffset>
                </wp:positionH>
                <wp:positionV relativeFrom="paragraph">
                  <wp:posOffset>118356</wp:posOffset>
                </wp:positionV>
                <wp:extent cx="1204595" cy="665480"/>
                <wp:effectExtent l="0" t="0" r="0" b="0"/>
                <wp:wrapTopAndBottom/>
                <wp:docPr id="6" name="Group 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" name="Group 6"/>
                      <wpg:cNvGrpSpPr/>
                      <wpg:grpSpPr>
                        <a:xfrm>
                          <a:off x="0" y="0"/>
                          <a:ext cx="1204595" cy="665480"/>
                          <a:chExt cx="1204595" cy="665480"/>
                        </a:xfrm>
                      </wpg:grpSpPr>
                      <wps:wsp>
                        <wps:cNvPr id="7" name="Graphic 7"/>
                        <wps:cNvSpPr/>
                        <wps:spPr>
                          <a:xfrm>
                            <a:off x="19050" y="19050"/>
                            <a:ext cx="1165860" cy="6261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65860" h="626110">
                                <a:moveTo>
                                  <a:pt x="0" y="0"/>
                                </a:moveTo>
                                <a:lnTo>
                                  <a:pt x="50207" y="898"/>
                                </a:lnTo>
                                <a:lnTo>
                                  <a:pt x="100127" y="3580"/>
                                </a:lnTo>
                                <a:lnTo>
                                  <a:pt x="149718" y="8022"/>
                                </a:lnTo>
                                <a:lnTo>
                                  <a:pt x="198941" y="14202"/>
                                </a:lnTo>
                                <a:lnTo>
                                  <a:pt x="247756" y="22098"/>
                                </a:lnTo>
                                <a:lnTo>
                                  <a:pt x="296122" y="31687"/>
                                </a:lnTo>
                                <a:lnTo>
                                  <a:pt x="343999" y="42948"/>
                                </a:lnTo>
                                <a:lnTo>
                                  <a:pt x="391348" y="55858"/>
                                </a:lnTo>
                                <a:lnTo>
                                  <a:pt x="438128" y="70395"/>
                                </a:lnTo>
                                <a:lnTo>
                                  <a:pt x="484299" y="86536"/>
                                </a:lnTo>
                                <a:lnTo>
                                  <a:pt x="529821" y="104259"/>
                                </a:lnTo>
                                <a:lnTo>
                                  <a:pt x="574653" y="123542"/>
                                </a:lnTo>
                                <a:lnTo>
                                  <a:pt x="618756" y="144363"/>
                                </a:lnTo>
                                <a:lnTo>
                                  <a:pt x="662090" y="166700"/>
                                </a:lnTo>
                                <a:lnTo>
                                  <a:pt x="704614" y="190529"/>
                                </a:lnTo>
                                <a:lnTo>
                                  <a:pt x="746289" y="215829"/>
                                </a:lnTo>
                                <a:lnTo>
                                  <a:pt x="787073" y="242578"/>
                                </a:lnTo>
                                <a:lnTo>
                                  <a:pt x="826928" y="270753"/>
                                </a:lnTo>
                                <a:lnTo>
                                  <a:pt x="865813" y="300332"/>
                                </a:lnTo>
                                <a:lnTo>
                                  <a:pt x="903687" y="331293"/>
                                </a:lnTo>
                                <a:lnTo>
                                  <a:pt x="940512" y="363613"/>
                                </a:lnTo>
                                <a:lnTo>
                                  <a:pt x="976246" y="397270"/>
                                </a:lnTo>
                                <a:lnTo>
                                  <a:pt x="1010849" y="432242"/>
                                </a:lnTo>
                                <a:lnTo>
                                  <a:pt x="1044282" y="468507"/>
                                </a:lnTo>
                                <a:lnTo>
                                  <a:pt x="1076504" y="506042"/>
                                </a:lnTo>
                                <a:lnTo>
                                  <a:pt x="1107475" y="544825"/>
                                </a:lnTo>
                                <a:lnTo>
                                  <a:pt x="1137155" y="584834"/>
                                </a:lnTo>
                                <a:lnTo>
                                  <a:pt x="1165504" y="626046"/>
                                </a:lnTo>
                              </a:path>
                            </a:pathLst>
                          </a:custGeom>
                          <a:ln w="38099">
                            <a:solidFill>
                              <a:srgbClr val="25252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1067403" y="513980"/>
                            <a:ext cx="118110" cy="1327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8110" h="132715">
                                <a:moveTo>
                                  <a:pt x="112217" y="0"/>
                                </a:moveTo>
                                <a:lnTo>
                                  <a:pt x="117856" y="132207"/>
                                </a:lnTo>
                                <a:lnTo>
                                  <a:pt x="0" y="72034"/>
                                </a:lnTo>
                              </a:path>
                            </a:pathLst>
                          </a:custGeom>
                          <a:ln w="38099">
                            <a:solidFill>
                              <a:srgbClr val="25252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06.639999pt;margin-top:9.319375pt;width:94.85pt;height:52.4pt;mso-position-horizontal-relative:page;mso-position-vertical-relative:paragraph;z-index:-15728640;mso-wrap-distance-left:0;mso-wrap-distance-right:0" id="docshapegroup6" coordorigin="4133,186" coordsize="1897,1048">
                <v:shape style="position:absolute;left:4162;top:216;width:1836;height:986" id="docshape7" coordorigin="4163,216" coordsize="1836,986" path="m4163,216l4242,218,4320,222,4399,229,4476,239,4553,251,4629,266,4705,284,4779,304,4853,327,4925,353,4997,381,5068,411,5137,444,5205,479,5272,516,5338,556,5402,598,5465,643,5526,689,5586,738,5644,789,5700,842,5755,897,5807,954,5858,1013,5907,1074,5954,1137,5998,1202e" filled="false" stroked="true" strokeweight="3.0pt" strokecolor="#252525">
                  <v:path arrowok="t"/>
                  <v:stroke dashstyle="solid"/>
                </v:shape>
                <v:shape style="position:absolute;left:5813;top:995;width:186;height:209" id="docshape8" coordorigin="5814,996" coordsize="186,209" path="m5990,996l5999,1204,5814,1109e" filled="false" stroked="true" strokeweight="3.0pt" strokecolor="#252525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242"/>
        <w:ind w:left="5374"/>
      </w:pPr>
      <w:r>
        <w:rPr/>
        <w:t>2048</w:t>
      </w:r>
      <w:r>
        <w:rPr>
          <w:spacing w:val="2"/>
        </w:rPr>
        <w:t> </w:t>
      </w:r>
      <w:r>
        <w:rPr/>
        <w:t>X 2048</w:t>
      </w:r>
      <w:r>
        <w:rPr>
          <w:spacing w:val="1"/>
        </w:rPr>
        <w:t> </w:t>
      </w:r>
      <w:r>
        <w:rPr>
          <w:spacing w:val="-5"/>
        </w:rPr>
        <w:t>px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381"/>
      </w:pPr>
    </w:p>
    <w:p>
      <w:pPr>
        <w:pStyle w:val="BodyText"/>
        <w:ind w:left="2443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52000">
                <wp:simplePos x="0" y="0"/>
                <wp:positionH relativeFrom="page">
                  <wp:posOffset>3409188</wp:posOffset>
                </wp:positionH>
                <wp:positionV relativeFrom="paragraph">
                  <wp:posOffset>-2391217</wp:posOffset>
                </wp:positionV>
                <wp:extent cx="2204085" cy="2804795"/>
                <wp:effectExtent l="0" t="0" r="0" b="0"/>
                <wp:wrapNone/>
                <wp:docPr id="9" name="Group 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9" name="Group 9"/>
                      <wpg:cNvGrpSpPr/>
                      <wpg:grpSpPr>
                        <a:xfrm>
                          <a:off x="0" y="0"/>
                          <a:ext cx="2204085" cy="2804795"/>
                          <a:chExt cx="2204085" cy="2804795"/>
                        </a:xfrm>
                      </wpg:grpSpPr>
                      <wps:wsp>
                        <wps:cNvPr id="10" name="Graphic 10"/>
                        <wps:cNvSpPr/>
                        <wps:spPr>
                          <a:xfrm>
                            <a:off x="1099565" y="2247138"/>
                            <a:ext cx="1270" cy="5384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38480">
                                <a:moveTo>
                                  <a:pt x="0" y="0"/>
                                </a:moveTo>
                                <a:lnTo>
                                  <a:pt x="0" y="538302"/>
                                </a:lnTo>
                              </a:path>
                            </a:pathLst>
                          </a:custGeom>
                          <a:ln w="381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1032898" y="2671141"/>
                            <a:ext cx="13335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3350" h="114300">
                                <a:moveTo>
                                  <a:pt x="133350" y="0"/>
                                </a:moveTo>
                                <a:lnTo>
                                  <a:pt x="66675" y="1143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381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2" name="Image 12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3703" cy="220370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268.440002pt;margin-top:-188.284836pt;width:173.55pt;height:220.85pt;mso-position-horizontal-relative:page;mso-position-vertical-relative:paragraph;z-index:-15764480" id="docshapegroup9" coordorigin="5369,-3766" coordsize="3471,4417">
                <v:line style="position:absolute" from="7100,-227" to="7100,621" stroked="true" strokeweight="3pt" strokecolor="#000000">
                  <v:stroke dashstyle="solid"/>
                </v:line>
                <v:shape style="position:absolute;left:6995;top:440;width:210;height:180" id="docshape10" coordorigin="6995,441" coordsize="210,180" path="m7205,441l7100,621,6995,441e" filled="false" stroked="true" strokeweight="3pt" strokecolor="#000000">
                  <v:path arrowok="t"/>
                  <v:stroke dashstyle="solid"/>
                </v:shape>
                <v:shape style="position:absolute;left:5368;top:-3766;width:3471;height:3471" type="#_x0000_t75" id="docshape11" stroked="false">
                  <v:imagedata r:id="rId5" o:title=""/>
                </v:shape>
                <w10:wrap type="none"/>
              </v:group>
            </w:pict>
          </mc:Fallback>
        </mc:AlternateContent>
      </w:r>
      <w:r>
        <w:rPr/>
        <w:t>Cellpose </w:t>
      </w:r>
      <w:r>
        <w:rPr>
          <w:spacing w:val="-2"/>
        </w:rPr>
        <w:t>analysis</w:t>
      </w:r>
    </w:p>
    <w:p>
      <w:pPr>
        <w:pStyle w:val="BodyText"/>
        <w:spacing w:before="72"/>
        <w:rPr>
          <w:sz w:val="20"/>
        </w:rPr>
      </w:pPr>
      <w:r>
        <w:rPr/>
        <w:drawing>
          <wp:anchor distT="0" distB="0" distL="0" distR="0" allowOverlap="1" layoutInCell="1" locked="0" behindDoc="1" simplePos="0" relativeHeight="487588352">
            <wp:simplePos x="0" y="0"/>
            <wp:positionH relativeFrom="page">
              <wp:posOffset>3404615</wp:posOffset>
            </wp:positionH>
            <wp:positionV relativeFrom="paragraph">
              <wp:posOffset>216186</wp:posOffset>
            </wp:positionV>
            <wp:extent cx="2208275" cy="2206752"/>
            <wp:effectExtent l="0" t="0" r="0" b="0"/>
            <wp:wrapTopAndBottom/>
            <wp:docPr id="13" name="Image 13" descr="A close-up of white speckled objects  Description automatically generated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3" name="Image 13" descr="A close-up of white speckled objects  Description automatically generated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08275" cy="22067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line="235" w:lineRule="auto"/>
        <w:ind w:left="2443" w:right="3783"/>
      </w:pPr>
      <w:r>
        <w:rPr>
          <w:spacing w:val="-2"/>
        </w:rPr>
        <w:t>Thresholding </w:t>
      </w:r>
      <w:r>
        <w:rPr/>
        <w:t>depending</w:t>
      </w:r>
      <w:r>
        <w:rPr>
          <w:spacing w:val="-18"/>
        </w:rPr>
        <w:t> </w:t>
      </w:r>
      <w:r>
        <w:rPr/>
        <w:t>on</w:t>
      </w:r>
      <w:r>
        <w:rPr>
          <w:spacing w:val="-19"/>
        </w:rPr>
        <w:t> </w:t>
      </w:r>
      <w:r>
        <w:rPr/>
        <w:t>size</w:t>
      </w:r>
    </w:p>
    <w:p>
      <w:pPr>
        <w:pStyle w:val="BodyText"/>
        <w:spacing w:line="235" w:lineRule="auto" w:before="302"/>
        <w:ind w:left="5077" w:right="758" w:hanging="164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0688">
                <wp:simplePos x="0" y="0"/>
                <wp:positionH relativeFrom="page">
                  <wp:posOffset>4432180</wp:posOffset>
                </wp:positionH>
                <wp:positionV relativeFrom="paragraph">
                  <wp:posOffset>-491317</wp:posOffset>
                </wp:positionV>
                <wp:extent cx="171450" cy="557530"/>
                <wp:effectExtent l="0" t="0" r="0" b="0"/>
                <wp:wrapNone/>
                <wp:docPr id="14" name="Group 1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4" name="Group 14"/>
                      <wpg:cNvGrpSpPr/>
                      <wpg:grpSpPr>
                        <a:xfrm>
                          <a:off x="0" y="0"/>
                          <a:ext cx="171450" cy="557530"/>
                          <a:chExt cx="171450" cy="557530"/>
                        </a:xfrm>
                      </wpg:grpSpPr>
                      <wps:wsp>
                        <wps:cNvPr id="15" name="Graphic 15"/>
                        <wps:cNvSpPr/>
                        <wps:spPr>
                          <a:xfrm>
                            <a:off x="85717" y="0"/>
                            <a:ext cx="1270" cy="5384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38480">
                                <a:moveTo>
                                  <a:pt x="0" y="0"/>
                                </a:moveTo>
                                <a:lnTo>
                                  <a:pt x="0" y="538302"/>
                                </a:lnTo>
                              </a:path>
                            </a:pathLst>
                          </a:custGeom>
                          <a:ln w="381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19050" y="424003"/>
                            <a:ext cx="13335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3350" h="114300">
                                <a:moveTo>
                                  <a:pt x="133350" y="0"/>
                                </a:moveTo>
                                <a:lnTo>
                                  <a:pt x="66675" y="1143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381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48.990601pt;margin-top:-38.686409pt;width:13.5pt;height:43.9pt;mso-position-horizontal-relative:page;mso-position-vertical-relative:paragraph;z-index:15730688" id="docshapegroup12" coordorigin="6980,-774" coordsize="270,878">
                <v:line style="position:absolute" from="7115,-774" to="7115,74" stroked="true" strokeweight="3pt" strokecolor="#000000">
                  <v:stroke dashstyle="solid"/>
                </v:line>
                <v:shape style="position:absolute;left:7009;top:-106;width:210;height:180" id="docshape13" coordorigin="7010,-106" coordsize="210,180" path="m7220,-106l7115,74,7010,-106e" filled="false" stroked="true" strokeweight="3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w:t>Number</w:t>
      </w:r>
      <w:r>
        <w:rPr>
          <w:spacing w:val="-14"/>
        </w:rPr>
        <w:t> </w:t>
      </w:r>
      <w:r>
        <w:rPr/>
        <w:t>of</w:t>
      </w:r>
      <w:r>
        <w:rPr>
          <w:spacing w:val="-10"/>
        </w:rPr>
        <w:t> </w:t>
      </w:r>
      <w:r>
        <w:rPr/>
        <w:t>cells</w:t>
      </w:r>
      <w:r>
        <w:rPr>
          <w:spacing w:val="-10"/>
        </w:rPr>
        <w:t> </w:t>
      </w:r>
      <w:r>
        <w:rPr/>
        <w:t>with known area (each)</w:t>
      </w:r>
    </w:p>
    <w:p>
      <w:pPr>
        <w:pStyle w:val="BodyText"/>
        <w:spacing w:line="235" w:lineRule="auto" w:before="318"/>
        <w:ind w:left="1091" w:right="3064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1712">
                <wp:simplePos x="0" y="0"/>
                <wp:positionH relativeFrom="page">
                  <wp:posOffset>4433704</wp:posOffset>
                </wp:positionH>
                <wp:positionV relativeFrom="paragraph">
                  <wp:posOffset>176621</wp:posOffset>
                </wp:positionV>
                <wp:extent cx="171450" cy="557530"/>
                <wp:effectExtent l="0" t="0" r="0" b="0"/>
                <wp:wrapNone/>
                <wp:docPr id="17" name="Group 1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7" name="Group 17"/>
                      <wpg:cNvGrpSpPr/>
                      <wpg:grpSpPr>
                        <a:xfrm>
                          <a:off x="0" y="0"/>
                          <a:ext cx="171450" cy="557530"/>
                          <a:chExt cx="171450" cy="557530"/>
                        </a:xfrm>
                      </wpg:grpSpPr>
                      <wps:wsp>
                        <wps:cNvPr id="18" name="Graphic 18"/>
                        <wps:cNvSpPr/>
                        <wps:spPr>
                          <a:xfrm>
                            <a:off x="85717" y="0"/>
                            <a:ext cx="1270" cy="5384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38480">
                                <a:moveTo>
                                  <a:pt x="0" y="0"/>
                                </a:moveTo>
                                <a:lnTo>
                                  <a:pt x="0" y="538302"/>
                                </a:lnTo>
                              </a:path>
                            </a:pathLst>
                          </a:custGeom>
                          <a:ln w="381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19050" y="424003"/>
                            <a:ext cx="13335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3350" h="114300">
                                <a:moveTo>
                                  <a:pt x="133350" y="0"/>
                                </a:moveTo>
                                <a:lnTo>
                                  <a:pt x="66675" y="1143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381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49.110596pt;margin-top:13.907186pt;width:13.5pt;height:43.9pt;mso-position-horizontal-relative:page;mso-position-vertical-relative:paragraph;z-index:15731712" id="docshapegroup14" coordorigin="6982,278" coordsize="270,878">
                <v:line style="position:absolute" from="7117,278" to="7117,1126" stroked="true" strokeweight="3pt" strokecolor="#000000">
                  <v:stroke dashstyle="solid"/>
                </v:line>
                <v:shape style="position:absolute;left:7012;top:945;width:210;height:180" id="docshape15" coordorigin="7012,946" coordsize="210,180" path="m7222,946l7117,1126,7012,946e" filled="false" stroked="true" strokeweight="3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w:t>Calculating</w:t>
      </w:r>
      <w:r>
        <w:rPr>
          <w:spacing w:val="-9"/>
        </w:rPr>
        <w:t> </w:t>
      </w:r>
      <w:r>
        <w:rPr/>
        <w:t>the</w:t>
      </w:r>
      <w:r>
        <w:rPr>
          <w:spacing w:val="-13"/>
        </w:rPr>
        <w:t> </w:t>
      </w:r>
      <w:r>
        <w:rPr/>
        <w:t>percentage</w:t>
      </w:r>
      <w:r>
        <w:rPr>
          <w:spacing w:val="-11"/>
        </w:rPr>
        <w:t> </w:t>
      </w:r>
      <w:r>
        <w:rPr/>
        <w:t>of</w:t>
      </w:r>
      <w:r>
        <w:rPr>
          <w:spacing w:val="-13"/>
        </w:rPr>
        <w:t> </w:t>
      </w:r>
      <w:r>
        <w:rPr/>
        <w:t>the total image area occupied by all </w:t>
      </w:r>
      <w:r>
        <w:rPr>
          <w:spacing w:val="-2"/>
        </w:rPr>
        <w:t>objects.</w:t>
      </w:r>
    </w:p>
    <w:p>
      <w:pPr>
        <w:spacing w:after="0" w:line="235" w:lineRule="auto"/>
        <w:sectPr>
          <w:type w:val="continuous"/>
          <w:pgSz w:w="10800" w:h="19200"/>
          <w:pgMar w:top="380" w:bottom="0" w:left="680" w:right="480"/>
        </w:sectPr>
      </w:pPr>
    </w:p>
    <w:p>
      <w:pPr>
        <w:pStyle w:val="BodyText"/>
      </w:pPr>
    </w:p>
    <w:p>
      <w:pPr>
        <w:pStyle w:val="BodyText"/>
        <w:spacing w:before="125"/>
      </w:pPr>
    </w:p>
    <w:p>
      <w:pPr>
        <w:pStyle w:val="BodyText"/>
        <w:spacing w:line="235" w:lineRule="auto" w:before="1"/>
        <w:ind w:left="2227"/>
      </w:pPr>
      <w:r>
        <w:rPr>
          <w:spacing w:val="-2"/>
        </w:rPr>
        <w:t>Averaging</w:t>
      </w:r>
      <w:r>
        <w:rPr>
          <w:spacing w:val="-19"/>
        </w:rPr>
        <w:t> </w:t>
      </w:r>
      <w:r>
        <w:rPr>
          <w:spacing w:val="-2"/>
        </w:rPr>
        <w:t>obtained </w:t>
      </w:r>
      <w:r>
        <w:rPr/>
        <w:t>occupancy</w:t>
      </w:r>
      <w:r>
        <w:rPr>
          <w:spacing w:val="1"/>
        </w:rPr>
        <w:t> </w:t>
      </w:r>
      <w:r>
        <w:rPr/>
        <w:t>per</w:t>
      </w:r>
      <w:r>
        <w:rPr>
          <w:spacing w:val="-2"/>
        </w:rPr>
        <w:t> </w:t>
      </w:r>
      <w:r>
        <w:rPr>
          <w:spacing w:val="-4"/>
        </w:rPr>
        <w:t>well</w:t>
      </w:r>
    </w:p>
    <w:p>
      <w:pPr>
        <w:pStyle w:val="BodyText"/>
        <w:spacing w:line="408" w:lineRule="exact"/>
        <w:ind w:left="2" w:right="1877"/>
        <w:jc w:val="center"/>
      </w:pPr>
      <w:r>
        <w:rPr/>
        <w:br w:type="column"/>
      </w:r>
      <w:r>
        <w:rPr/>
        <w:t>Occupancy</w:t>
      </w:r>
      <w:r>
        <w:rPr>
          <w:spacing w:val="-2"/>
        </w:rPr>
        <w:t> </w:t>
      </w:r>
      <w:r>
        <w:rPr>
          <w:spacing w:val="-5"/>
        </w:rPr>
        <w:t>per</w:t>
      </w:r>
    </w:p>
    <w:p>
      <w:pPr>
        <w:pStyle w:val="BodyText"/>
        <w:spacing w:line="436" w:lineRule="exact"/>
        <w:ind w:right="1877"/>
        <w:jc w:val="center"/>
      </w:pPr>
      <w:r>
        <w:rPr/>
        <w:t>image</w:t>
      </w:r>
      <w:r>
        <w:rPr>
          <w:spacing w:val="-2"/>
        </w:rPr>
        <w:t> </w:t>
      </w:r>
      <w:r>
        <w:rPr>
          <w:spacing w:val="-5"/>
        </w:rPr>
        <w:t>[%]</w:t>
      </w:r>
    </w:p>
    <w:p>
      <w:pPr>
        <w:pStyle w:val="BodyText"/>
        <w:spacing w:before="4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8864">
                <wp:simplePos x="0" y="0"/>
                <wp:positionH relativeFrom="page">
                  <wp:posOffset>4433704</wp:posOffset>
                </wp:positionH>
                <wp:positionV relativeFrom="paragraph">
                  <wp:posOffset>145670</wp:posOffset>
                </wp:positionV>
                <wp:extent cx="171450" cy="557530"/>
                <wp:effectExtent l="0" t="0" r="0" b="0"/>
                <wp:wrapTopAndBottom/>
                <wp:docPr id="20" name="Group 2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0" name="Group 20"/>
                      <wpg:cNvGrpSpPr/>
                      <wpg:grpSpPr>
                        <a:xfrm>
                          <a:off x="0" y="0"/>
                          <a:ext cx="171450" cy="557530"/>
                          <a:chExt cx="171450" cy="557530"/>
                        </a:xfrm>
                      </wpg:grpSpPr>
                      <wps:wsp>
                        <wps:cNvPr id="21" name="Graphic 21"/>
                        <wps:cNvSpPr/>
                        <wps:spPr>
                          <a:xfrm>
                            <a:off x="85717" y="0"/>
                            <a:ext cx="1270" cy="5384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38480">
                                <a:moveTo>
                                  <a:pt x="0" y="0"/>
                                </a:moveTo>
                                <a:lnTo>
                                  <a:pt x="0" y="538302"/>
                                </a:lnTo>
                              </a:path>
                            </a:pathLst>
                          </a:custGeom>
                          <a:ln w="381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19050" y="424003"/>
                            <a:ext cx="133350" cy="114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3350" h="114300">
                                <a:moveTo>
                                  <a:pt x="133350" y="0"/>
                                </a:moveTo>
                                <a:lnTo>
                                  <a:pt x="66675" y="1143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381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49.110596pt;margin-top:11.470114pt;width:13.5pt;height:43.9pt;mso-position-horizontal-relative:page;mso-position-vertical-relative:paragraph;z-index:-15727616;mso-wrap-distance-left:0;mso-wrap-distance-right:0" id="docshapegroup16" coordorigin="6982,229" coordsize="270,878">
                <v:line style="position:absolute" from="7117,229" to="7117,1077" stroked="true" strokeweight="3pt" strokecolor="#000000">
                  <v:stroke dashstyle="solid"/>
                </v:line>
                <v:shape style="position:absolute;left:7012;top:897;width:210;height:180" id="docshape17" coordorigin="7012,897" coordsize="210,180" path="m7222,897l7117,1077,7012,897e" filled="false" stroked="true" strokeweight="3pt" strokecolor="#000000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line="235" w:lineRule="auto" w:before="180"/>
        <w:ind w:left="429" w:right="2374" w:hanging="142"/>
        <w:jc w:val="center"/>
      </w:pPr>
      <w:r>
        <w:rPr>
          <w:spacing w:val="-2"/>
        </w:rPr>
        <w:t>Occupancy </w:t>
      </w:r>
      <w:r>
        <w:rPr/>
        <w:t>per</w:t>
      </w:r>
      <w:r>
        <w:rPr>
          <w:spacing w:val="-19"/>
        </w:rPr>
        <w:t> </w:t>
      </w:r>
      <w:r>
        <w:rPr/>
        <w:t>well</w:t>
      </w:r>
      <w:r>
        <w:rPr>
          <w:spacing w:val="-19"/>
        </w:rPr>
        <w:t> </w:t>
      </w:r>
      <w:r>
        <w:rPr/>
        <w:t>[%]</w:t>
      </w:r>
    </w:p>
    <w:sectPr>
      <w:type w:val="continuous"/>
      <w:pgSz w:w="10800" w:h="19200"/>
      <w:pgMar w:top="380" w:bottom="0" w:left="680" w:right="480"/>
      <w:cols w:num="2" w:equalWidth="0">
        <w:col w:w="5057" w:space="40"/>
        <w:col w:w="4543"/>
      </w:cols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36"/>
      <w:szCs w:val="36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mus, Dawid Adam (IZB)</dc:creator>
  <dc:title>PowerPoint Presentation</dc:title>
  <dcterms:created xsi:type="dcterms:W3CDTF">2024-04-11T18:56:29Z</dcterms:created>
  <dcterms:modified xsi:type="dcterms:W3CDTF">2024-04-11T18:56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1-22T00:00:00Z</vt:filetime>
  </property>
  <property fmtid="{D5CDD505-2E9C-101B-9397-08002B2CF9AE}" pid="3" name="Creator">
    <vt:lpwstr>Acrobat PDFMaker 23 für PowerPoint</vt:lpwstr>
  </property>
  <property fmtid="{D5CDD505-2E9C-101B-9397-08002B2CF9AE}" pid="4" name="LastSaved">
    <vt:filetime>2024-04-11T00:00:00Z</vt:filetime>
  </property>
  <property fmtid="{D5CDD505-2E9C-101B-9397-08002B2CF9AE}" pid="5" name="Producer">
    <vt:lpwstr>Adobe PDF Library 23.8.246</vt:lpwstr>
  </property>
</Properties>
</file>